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C780F" w14:textId="77777777" w:rsidR="009570B4" w:rsidRPr="009570B4" w:rsidRDefault="009570B4" w:rsidP="009570B4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9570B4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Cycli</w:t>
      </w:r>
      <w:r w:rsidRPr="009570B4">
        <w:rPr>
          <w:rFonts w:ascii="Times New Roman" w:eastAsia="ＭＳ 明朝" w:hAnsi="Times New Roman" w:cs="Times New Roman"/>
          <w:b/>
          <w:sz w:val="24"/>
          <w:szCs w:val="24"/>
        </w:rPr>
        <w:t>c tensile strain facilitates ossification of the cervical posterior longitudinal ligament via increased Indian hedgehog signaling</w:t>
      </w:r>
    </w:p>
    <w:p w14:paraId="4E46A6A6" w14:textId="77777777" w:rsidR="009570B4" w:rsidRPr="009570B4" w:rsidRDefault="009570B4" w:rsidP="009570B4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077407EC" w14:textId="64FB3E88" w:rsidR="009570B4" w:rsidRPr="009570B4" w:rsidRDefault="009570B4" w:rsidP="009570B4">
      <w:pPr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Daisuke Sugita, MD, PhD, Hideaki Nakajima, MD, PhD*, Yasuo </w:t>
      </w:r>
      <w:proofErr w:type="spellStart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Kokubo</w:t>
      </w:r>
      <w:proofErr w:type="spellEnd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MD, PhD, Naoto </w:t>
      </w:r>
      <w:proofErr w:type="spellStart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Takeura</w:t>
      </w:r>
      <w:proofErr w:type="spellEnd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MD, Takafumi </w:t>
      </w:r>
      <w:proofErr w:type="spellStart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Y</w:t>
      </w:r>
      <w:bookmarkStart w:id="0" w:name="_GoBack"/>
      <w:bookmarkEnd w:id="0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ayama</w:t>
      </w:r>
      <w:proofErr w:type="spellEnd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, MD, PhD, Akihiko </w:t>
      </w:r>
      <w:proofErr w:type="spellStart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Matsumine</w:t>
      </w:r>
      <w:proofErr w:type="spellEnd"/>
      <w:r w:rsidRPr="009570B4">
        <w:rPr>
          <w:rFonts w:ascii="Times New Roman" w:eastAsia="ＭＳ 明朝" w:hAnsi="Times New Roman" w:cs="Times New Roman"/>
          <w:color w:val="000000"/>
          <w:sz w:val="24"/>
          <w:szCs w:val="24"/>
        </w:rPr>
        <w:t>, MD, PhD.</w:t>
      </w:r>
    </w:p>
    <w:p w14:paraId="20E8B4CA" w14:textId="77777777" w:rsidR="009570B4" w:rsidRPr="00122C65" w:rsidRDefault="009570B4" w:rsidP="00455AE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570B4" w:rsidRPr="00122C65" w:rsidSect="009943C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4C0B561" w14:textId="2171AC38" w:rsidR="00607494" w:rsidRPr="00455AE2" w:rsidRDefault="00455AE2" w:rsidP="00455AE2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455AE2">
        <w:rPr>
          <w:rFonts w:ascii="Times New Roman" w:hAnsi="Times New Roman" w:cs="Times New Roman"/>
          <w:sz w:val="24"/>
          <w:szCs w:val="24"/>
        </w:rPr>
        <w:lastRenderedPageBreak/>
        <w:t>Table S1. Top 30 GO terms enrichment results of up-regulated genes</w:t>
      </w:r>
      <w:r w:rsidRPr="00455AE2">
        <w:rPr>
          <w:rFonts w:ascii="Times New Roman" w:eastAsia="游明朝" w:hAnsi="Times New Roman" w:cs="Times New Roman"/>
          <w:sz w:val="24"/>
          <w:szCs w:val="24"/>
        </w:rPr>
        <w:t xml:space="preserve"> in OPLL cultured cells with expression change &gt; 2.0-fold compared to those in non-OPLL cultured cells</w:t>
      </w:r>
    </w:p>
    <w:tbl>
      <w:tblPr>
        <w:tblStyle w:val="a3"/>
        <w:tblW w:w="10492" w:type="dxa"/>
        <w:tblLook w:val="04A0" w:firstRow="1" w:lastRow="0" w:firstColumn="1" w:lastColumn="0" w:noHBand="0" w:noVBand="1"/>
      </w:tblPr>
      <w:tblGrid>
        <w:gridCol w:w="777"/>
        <w:gridCol w:w="5739"/>
        <w:gridCol w:w="857"/>
        <w:gridCol w:w="1134"/>
        <w:gridCol w:w="1985"/>
      </w:tblGrid>
      <w:tr w:rsidR="00E42A71" w:rsidRPr="00352CB7" w14:paraId="302685B5" w14:textId="77777777" w:rsidTr="00E42A71">
        <w:trPr>
          <w:trHeight w:val="375"/>
        </w:trPr>
        <w:tc>
          <w:tcPr>
            <w:tcW w:w="7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FB23ED" w14:textId="77777777" w:rsidR="00770EB6" w:rsidRPr="00B33376" w:rsidRDefault="00B33376" w:rsidP="006277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573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9E253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85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05D0CD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27EF9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1F204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</w:t>
            </w:r>
            <w:r w:rsidR="004703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33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</w:p>
        </w:tc>
      </w:tr>
      <w:tr w:rsidR="00C476B6" w:rsidRPr="00BB316D" w14:paraId="618CF533" w14:textId="77777777" w:rsidTr="00E42A71">
        <w:trPr>
          <w:trHeight w:val="375"/>
        </w:trPr>
        <w:tc>
          <w:tcPr>
            <w:tcW w:w="1049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E44DE4" w14:textId="77777777" w:rsidR="00C476B6" w:rsidRPr="00B33376" w:rsidRDefault="00C476B6" w:rsidP="0038665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76B6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After </w:t>
            </w:r>
            <w:r w:rsidRPr="00C476B6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sz w:val="24"/>
                <w:szCs w:val="24"/>
                <w:u w:val="single"/>
              </w:rPr>
              <w:t>2</w:t>
            </w:r>
            <w:r w:rsidRPr="00C476B6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4-hour cyclic tensile strain</w:t>
            </w:r>
          </w:p>
        </w:tc>
      </w:tr>
      <w:tr w:rsidR="00E42A71" w:rsidRPr="00BB316D" w14:paraId="68A7566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8967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397D" w14:textId="77777777" w:rsidR="00770EB6" w:rsidRPr="00627736" w:rsidRDefault="00770E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 interferon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6108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23AF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E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B7C2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</w:t>
            </w:r>
          </w:p>
        </w:tc>
      </w:tr>
      <w:tr w:rsidR="00E42A71" w:rsidRPr="00BB316D" w14:paraId="7C2D9C73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BD52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FD2E" w14:textId="77777777" w:rsidR="00770EB6" w:rsidRPr="00627736" w:rsidRDefault="00770E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ense response to vir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BA6F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FD4E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E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7006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00A57D15"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42A71" w:rsidRPr="00BB316D" w14:paraId="792795A8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D4CB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7B09" w14:textId="77777777" w:rsidR="00770EB6" w:rsidRPr="00627736" w:rsidRDefault="00770E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to vir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FBE2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F16F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787D31"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EB31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A57D15"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E42A71" w:rsidRPr="00BB316D" w14:paraId="3BC4DA2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4C95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7E864" w14:textId="77777777" w:rsidR="00770EB6" w:rsidRPr="00627736" w:rsidRDefault="00770E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ellular matrix organiz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0C55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0812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787D31"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89A8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</w:tr>
      <w:tr w:rsidR="00E42A71" w:rsidRPr="00BB316D" w14:paraId="6BD3045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0323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02D2" w14:textId="77777777" w:rsidR="00770EB6" w:rsidRPr="00627736" w:rsidRDefault="00770E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regulation of viral genome repli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1978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C8A3" w14:textId="77777777" w:rsidR="00770EB6" w:rsidRPr="00627736" w:rsidRDefault="00787D31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  <w:r w:rsidR="00770EB6"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1052" w14:textId="77777777" w:rsidR="00770EB6" w:rsidRPr="00627736" w:rsidRDefault="00770EB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3</w:t>
            </w:r>
          </w:p>
        </w:tc>
      </w:tr>
      <w:tr w:rsidR="00E42A71" w:rsidRPr="00352CB7" w14:paraId="46856298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3C7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B0B8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569D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A1B9" w14:textId="77777777" w:rsidR="00770EB6" w:rsidRPr="00B33376" w:rsidRDefault="00787D3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770EB6" w:rsidRPr="00B3337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2042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2A71" w:rsidRPr="00352CB7" w14:paraId="0172CB9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3DAF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1B98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endothelial cell prolife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78D3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11FE" w14:textId="77777777" w:rsidR="00770EB6" w:rsidRPr="00B33376" w:rsidRDefault="00787D3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770EB6" w:rsidRPr="00B3337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00D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E42A71" w:rsidRPr="00352CB7" w14:paraId="45F2B657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423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A2AD1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712C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9407" w14:textId="77777777" w:rsidR="00770EB6" w:rsidRPr="00B33376" w:rsidRDefault="00787D3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770EB6" w:rsidRPr="00B3337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B1E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E42A71" w:rsidRPr="00352CB7" w14:paraId="39BFF1C2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0AE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73CB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endothelial cell mig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F79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CC6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5B4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E42A71" w:rsidRPr="00352CB7" w14:paraId="2182E4CE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5FD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B9612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interferon-gamma-mediated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F7A5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5D3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E75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2A71" w:rsidRPr="00352CB7" w14:paraId="2409C77C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7CA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7633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ERK1 and ERK2 cascad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351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179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D0F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2A71" w:rsidRPr="00352CB7" w14:paraId="0FE414DB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B08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BB4E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macrophage chemotax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62C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0BB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3CE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A57D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42A71" w:rsidRPr="00352CB7" w14:paraId="0337658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CC1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30AA5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cell mig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FF75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091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8C2C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42A71" w:rsidRPr="00352CB7" w14:paraId="1A2E6DE9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C08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003DC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leukocyte mig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19C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3E0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A95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E42A71" w:rsidRPr="00352CB7" w14:paraId="3BD027D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4E8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4996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neutrophil chemotax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51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5D7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BB8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A71" w:rsidRPr="00352CB7" w14:paraId="61BD83AC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629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79A71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GTP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BB7D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8D7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ED0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E42A71" w:rsidRPr="00352CB7" w14:paraId="15F759E3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59C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8156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integrin-mediated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89B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457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DC3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A71" w:rsidRPr="00352CB7" w14:paraId="04CFEC5B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065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569B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negative regulation of protein kin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3CB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327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CDF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A71" w:rsidRPr="00352CB7" w14:paraId="034B9144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E30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2AF1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rotein kinase B signal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41C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7485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C425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2A71" w:rsidRPr="00352CB7" w14:paraId="763B6C43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9EA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CC1B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angiogenes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0B4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824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E0EB" w14:textId="77777777" w:rsidR="00770EB6" w:rsidRPr="00B33376" w:rsidRDefault="00A57D15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42A71" w:rsidRPr="00352CB7" w14:paraId="21516C54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3ED3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017E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F44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EF6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2C2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352CB7" w14:paraId="736871AB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8BFC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8289A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5E8F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59C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329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42A71" w:rsidRPr="00352CB7" w14:paraId="6864F5A2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95E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CD35A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activation of protein kinase B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F70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2DB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C5F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E42A71" w:rsidRPr="00352CB7" w14:paraId="1497FB3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397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88BFA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CD30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7C5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B72C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E42A71" w:rsidRPr="00352CB7" w14:paraId="1C46966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137F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1B08D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ossifi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DAA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12CE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5674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2A71" w:rsidRPr="00352CB7" w14:paraId="4CF05C4C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D2D7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6683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embryonic skeletal system morphogenes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725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BA78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43E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E42A71" w:rsidRPr="00352CB7" w14:paraId="3E23BCF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A5DA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78A9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positive regulation of MAPK cascad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A46B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591D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88E0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352CB7" w14:paraId="1D6F6AB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FD0F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D2488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regulation of chondrocyte differenti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4773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030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43B6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352CB7" w14:paraId="476F5CF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DBC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16810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cellular response to extracellular stimul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E555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DE93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87D3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6812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A57D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2A71" w:rsidRPr="00352CB7" w14:paraId="197E2972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7031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BB35" w14:textId="77777777" w:rsidR="00770EB6" w:rsidRPr="00B33376" w:rsidRDefault="00770EB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apoptotic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849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98BC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1749" w14:textId="77777777" w:rsidR="00770EB6" w:rsidRPr="00B33376" w:rsidRDefault="00770EB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376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B33376" w:rsidRPr="00352CB7" w14:paraId="7003353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808B503" w14:textId="77777777" w:rsidR="00B33376" w:rsidRPr="00B33376" w:rsidRDefault="00B3337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4E937" w14:textId="77777777" w:rsidR="00B33376" w:rsidRPr="00B33376" w:rsidRDefault="00B3337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3B481" w14:textId="77777777" w:rsidR="00B33376" w:rsidRPr="00B33376" w:rsidRDefault="00B3337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08451" w14:textId="77777777" w:rsidR="00B33376" w:rsidRPr="00B33376" w:rsidRDefault="00B3337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0EDE5" w14:textId="77777777" w:rsidR="00B33376" w:rsidRPr="00B33376" w:rsidRDefault="00B33376" w:rsidP="003866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6B6" w:rsidRPr="00470341" w14:paraId="5120F8CE" w14:textId="77777777" w:rsidTr="00E42A71">
        <w:trPr>
          <w:trHeight w:val="375"/>
        </w:trPr>
        <w:tc>
          <w:tcPr>
            <w:tcW w:w="1049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1C922F" w14:textId="77777777" w:rsidR="00C476B6" w:rsidRPr="00470341" w:rsidRDefault="00C476B6" w:rsidP="003866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76B6">
              <w:rPr>
                <w:rFonts w:ascii="Times New Roman" w:eastAsia="ＭＳ 明朝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Under non-stress condition</w:t>
            </w:r>
          </w:p>
        </w:tc>
      </w:tr>
      <w:tr w:rsidR="00E42A71" w:rsidRPr="00470341" w14:paraId="6BB9E1B0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C79B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77E2C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some assembl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110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6E51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E52E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42A71" w:rsidRPr="00470341" w14:paraId="2880F7F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FDD2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D35E1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I interferon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FBB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D626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3D0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E42A71" w:rsidRPr="00470341" w14:paraId="6D56EB8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62EB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0C74F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F7F1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6B50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137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E42A71" w:rsidRPr="00470341" w14:paraId="793A6B63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CEA7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FA053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ense response to vir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6912D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637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5FD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E42A71" w:rsidRPr="00470341" w14:paraId="56348835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A788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5DBE8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ellular matrix organiz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226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C26E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B6DA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E42A71" w:rsidRPr="00470341" w14:paraId="007DAE2E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503E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52A8B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regulation of cell grow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166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234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CBEBA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E42A71" w:rsidRPr="00470341" w14:paraId="6BBCF567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CE8F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43876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ate immune response in mucos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FDA1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DF82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45C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E42A71" w:rsidRPr="00470341" w14:paraId="7E17ABEE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51E6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5CA89" w14:textId="77777777" w:rsidR="00B33376" w:rsidRPr="00470341" w:rsidRDefault="00B33376" w:rsidP="00B333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to vir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7A56A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9D7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  <w:r w:rsid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9C6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E42A71" w:rsidRPr="00470341" w14:paraId="518AE47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B5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F4922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negative regulation of viral genome repli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644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0510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D12E6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42A71" w:rsidRPr="00470341" w14:paraId="18EC57CD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53B7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76CF2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integrin-mediated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B551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DACE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DD30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42A71" w:rsidRPr="00470341" w14:paraId="15133A7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1363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1947B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peripheral nervous system developme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1284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3802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675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42A71" w:rsidRPr="00470341" w14:paraId="2507E824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F9E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4DD93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2DB0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983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848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42A71" w:rsidRPr="00470341" w14:paraId="6BD182D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704A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D9E1A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response to dru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0F6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6D8F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F01D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E42A71" w:rsidRPr="00470341" w14:paraId="23CD7DD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768C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4C4FB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cell-matrix adhe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AF2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CEFBE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029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E42A71" w:rsidRPr="00470341" w14:paraId="507C34A0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9DE5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01169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phosphatidylinositol-mediated signal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E45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35A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C22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42A71" w:rsidRPr="00470341" w14:paraId="2B114648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AB87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025DF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cellular response to extracellular stimul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AEF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C9C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391A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</w:tr>
      <w:tr w:rsidR="00E42A71" w:rsidRPr="00470341" w14:paraId="640D1AD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F59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7DD54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intracellular signal transdu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A4D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0D2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EE4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2A71" w:rsidRPr="00470341" w14:paraId="266589A9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BC0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C85A1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defense response to Gram-positive bacteri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3B9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0259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D8CA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2A71" w:rsidRPr="00470341" w14:paraId="5BD78A9D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EECA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B7F6A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regulation of heart cont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4030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6D8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62A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42A71" w:rsidRPr="00470341" w14:paraId="535F0026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A317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6A571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antibacterial humoral respons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8BB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812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083E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470341" w14:paraId="3ADA148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928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37EB7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negative regulation of axon exten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11084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3703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ED2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2A71" w:rsidRPr="00470341" w14:paraId="09CCC357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784E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B37AE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chromatin silencin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E4E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51D4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F8AC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2A71" w:rsidRPr="00470341" w14:paraId="0A9DCF0F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6D1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25AF9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negative regulation of gene expres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BB0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DAB4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F918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E42A71" w:rsidRPr="00470341" w14:paraId="7972CC97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34E9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3ACE7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response to mechanical stimul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071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C9D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C1D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2A71" w:rsidRPr="00470341" w14:paraId="29A53199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BB7C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85CFD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cellular heat acclim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20B1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E46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A69B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E42A71" w:rsidRPr="00470341" w14:paraId="55F019DE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7148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2A18F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D2F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929D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5EC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E42A71" w:rsidRPr="00470341" w14:paraId="1B7C9412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3E6D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0C134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heterotypic cell-cell adhe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0A70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5A2A6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769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470341" w14:paraId="1F949BBE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3602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9986F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negative regulation of cyclin-dependent protein serine/threonine kinase activit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AC8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4E1F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D301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2A71" w:rsidRPr="00470341" w14:paraId="47CEC4B1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7B5A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3EF6E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inositol phosphate metabolic proc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3097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04B2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F37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E42A71" w:rsidRPr="00470341" w14:paraId="2FE70A4B" w14:textId="77777777" w:rsidTr="00E42A71">
        <w:trPr>
          <w:trHeight w:val="375"/>
        </w:trPr>
        <w:tc>
          <w:tcPr>
            <w:tcW w:w="7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5C976F" w14:textId="77777777" w:rsidR="00B33376" w:rsidRPr="00470341" w:rsidRDefault="00470341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52A7510" w14:textId="77777777" w:rsidR="00B33376" w:rsidRPr="00470341" w:rsidRDefault="00B33376" w:rsidP="00B3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 xml:space="preserve">protein O-linked </w:t>
            </w:r>
            <w:proofErr w:type="spellStart"/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fucosylati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8D9A455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0820939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7A8C053" w14:textId="77777777" w:rsidR="00B33376" w:rsidRPr="00470341" w:rsidRDefault="00B33376" w:rsidP="00627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34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47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D82A66D" w14:textId="77777777" w:rsidR="00770EB6" w:rsidRPr="00470341" w:rsidRDefault="00770EB6">
      <w:pPr>
        <w:rPr>
          <w:rFonts w:ascii="Times New Roman" w:hAnsi="Times New Roman" w:cs="Times New Roman"/>
          <w:sz w:val="24"/>
          <w:szCs w:val="24"/>
        </w:rPr>
      </w:pPr>
    </w:p>
    <w:sectPr w:rsidR="00770EB6" w:rsidRPr="00470341" w:rsidSect="00770EB6">
      <w:pgSz w:w="11906" w:h="16838"/>
      <w:pgMar w:top="1440" w:right="720" w:bottom="144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B6"/>
    <w:rsid w:val="00122C65"/>
    <w:rsid w:val="00455AE2"/>
    <w:rsid w:val="00470341"/>
    <w:rsid w:val="00607494"/>
    <w:rsid w:val="00627736"/>
    <w:rsid w:val="00770EB6"/>
    <w:rsid w:val="00787D31"/>
    <w:rsid w:val="009570B4"/>
    <w:rsid w:val="009943C5"/>
    <w:rsid w:val="00A57D15"/>
    <w:rsid w:val="00B33376"/>
    <w:rsid w:val="00C476B6"/>
    <w:rsid w:val="00E4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0A1E5E"/>
  <w15:chartTrackingRefBased/>
  <w15:docId w15:val="{AD421756-C8C3-43C9-9DD9-77559B81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0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aki Nakajima</dc:creator>
  <cp:keywords/>
  <dc:description/>
  <cp:lastModifiedBy>Hideaki Nakajima　</cp:lastModifiedBy>
  <cp:revision>10</cp:revision>
  <dcterms:created xsi:type="dcterms:W3CDTF">2020-03-08T21:16:00Z</dcterms:created>
  <dcterms:modified xsi:type="dcterms:W3CDTF">2020-03-21T01:40:00Z</dcterms:modified>
</cp:coreProperties>
</file>